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FB2F66" w14:textId="77777777" w:rsidR="006535CD" w:rsidRDefault="006535CD" w:rsidP="006535CD">
      <w:pPr>
        <w:jc w:val="center"/>
        <w:rPr>
          <w:b/>
          <w:bCs/>
          <w:u w:val="single"/>
        </w:rPr>
      </w:pPr>
      <w:r w:rsidRPr="00EB766F">
        <w:rPr>
          <w:b/>
          <w:bCs/>
          <w:u w:val="single"/>
        </w:rPr>
        <w:t>S5 Table. Unadjusted models with specific factors.</w:t>
      </w:r>
    </w:p>
    <w:p w14:paraId="3E5611DB" w14:textId="77777777" w:rsidR="006535CD" w:rsidRPr="00EB766F" w:rsidRDefault="006535CD" w:rsidP="006535CD">
      <w:pPr>
        <w:jc w:val="center"/>
        <w:rPr>
          <w:b/>
          <w:bCs/>
          <w:u w:val="single"/>
        </w:rPr>
      </w:pP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555"/>
        <w:gridCol w:w="3402"/>
        <w:gridCol w:w="2126"/>
        <w:gridCol w:w="1984"/>
      </w:tblGrid>
      <w:tr w:rsidR="006535CD" w:rsidRPr="004A1CEE" w14:paraId="21425003" w14:textId="77777777" w:rsidTr="00AC5528">
        <w:trPr>
          <w:trHeight w:val="345"/>
        </w:trPr>
        <w:tc>
          <w:tcPr>
            <w:tcW w:w="1555" w:type="dxa"/>
            <w:hideMark/>
          </w:tcPr>
          <w:p w14:paraId="06F7C213" w14:textId="77777777" w:rsidR="006535CD" w:rsidRPr="004A1CEE" w:rsidRDefault="006535CD" w:rsidP="00AC5528">
            <w:pPr>
              <w:contextualSpacing/>
              <w:rPr>
                <w:b/>
                <w:bCs/>
              </w:rPr>
            </w:pPr>
          </w:p>
        </w:tc>
        <w:tc>
          <w:tcPr>
            <w:tcW w:w="3402" w:type="dxa"/>
            <w:hideMark/>
          </w:tcPr>
          <w:p w14:paraId="69DCF943" w14:textId="77777777" w:rsidR="006535CD" w:rsidRPr="004A1CEE" w:rsidRDefault="006535CD" w:rsidP="00AC5528">
            <w:pPr>
              <w:contextualSpacing/>
              <w:rPr>
                <w:b/>
                <w:bCs/>
              </w:rPr>
            </w:pPr>
            <w:r w:rsidRPr="004A1CEE">
              <w:rPr>
                <w:b/>
                <w:bCs/>
              </w:rPr>
              <w:t xml:space="preserve">​Variables </w:t>
            </w:r>
          </w:p>
        </w:tc>
        <w:tc>
          <w:tcPr>
            <w:tcW w:w="2126" w:type="dxa"/>
            <w:hideMark/>
          </w:tcPr>
          <w:p w14:paraId="5D537F8A" w14:textId="77777777" w:rsidR="006535CD" w:rsidRPr="004A1CEE" w:rsidRDefault="006535CD" w:rsidP="00AC5528">
            <w:pPr>
              <w:contextualSpacing/>
              <w:rPr>
                <w:b/>
                <w:bCs/>
              </w:rPr>
            </w:pPr>
            <w:r w:rsidRPr="004A1CEE">
              <w:rPr>
                <w:b/>
                <w:bCs/>
              </w:rPr>
              <w:t>Pooled standardized estimate ​</w:t>
            </w:r>
          </w:p>
        </w:tc>
        <w:tc>
          <w:tcPr>
            <w:tcW w:w="1984" w:type="dxa"/>
            <w:hideMark/>
          </w:tcPr>
          <w:p w14:paraId="6750C92A" w14:textId="77777777" w:rsidR="006535CD" w:rsidRPr="004A1CEE" w:rsidRDefault="006535CD" w:rsidP="00AC5528">
            <w:pPr>
              <w:contextualSpacing/>
              <w:rPr>
                <w:b/>
                <w:bCs/>
              </w:rPr>
            </w:pPr>
            <w:r w:rsidRPr="004A1CEE">
              <w:rPr>
                <w:b/>
                <w:bCs/>
              </w:rPr>
              <w:t>Pooled standardized standard error ​</w:t>
            </w:r>
          </w:p>
        </w:tc>
      </w:tr>
      <w:tr w:rsidR="006535CD" w:rsidRPr="004A1CEE" w14:paraId="28B05C2E" w14:textId="77777777" w:rsidTr="00AC5528">
        <w:trPr>
          <w:trHeight w:val="345"/>
        </w:trPr>
        <w:tc>
          <w:tcPr>
            <w:tcW w:w="9067" w:type="dxa"/>
            <w:gridSpan w:val="4"/>
          </w:tcPr>
          <w:p w14:paraId="08045152" w14:textId="77777777" w:rsidR="006535CD" w:rsidRPr="004A1CEE" w:rsidRDefault="006535CD" w:rsidP="00AC5528">
            <w:pPr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 xml:space="preserve">Unadjusted correlated factors INT mediation model </w:t>
            </w:r>
          </w:p>
        </w:tc>
      </w:tr>
      <w:tr w:rsidR="006535CD" w:rsidRPr="004A1CEE" w14:paraId="5DDC6E80" w14:textId="77777777" w:rsidTr="00AC5528">
        <w:trPr>
          <w:trHeight w:val="287"/>
        </w:trPr>
        <w:tc>
          <w:tcPr>
            <w:tcW w:w="1555" w:type="dxa"/>
            <w:vMerge w:val="restart"/>
            <w:hideMark/>
          </w:tcPr>
          <w:p w14:paraId="10CD1CB1" w14:textId="77777777" w:rsidR="006535CD" w:rsidRPr="004A1CEE" w:rsidRDefault="006535CD" w:rsidP="00AC5528">
            <w:pPr>
              <w:contextualSpacing/>
            </w:pPr>
            <w:r w:rsidRPr="004A1CEE">
              <w:t>​​​​</w:t>
            </w:r>
            <w:r>
              <w:t>Chi-squared &lt;0.01</w:t>
            </w:r>
          </w:p>
          <w:p w14:paraId="27D26CD2" w14:textId="77777777" w:rsidR="006535CD" w:rsidRPr="004A1CEE" w:rsidRDefault="006535CD" w:rsidP="00AC5528">
            <w:pPr>
              <w:contextualSpacing/>
            </w:pPr>
            <w:r w:rsidRPr="004A1CEE">
              <w:t>CFI: 0.9</w:t>
            </w:r>
            <w:r>
              <w:t>07</w:t>
            </w:r>
          </w:p>
          <w:p w14:paraId="4EA588CF" w14:textId="77777777" w:rsidR="006535CD" w:rsidRPr="004A1CEE" w:rsidRDefault="006535CD" w:rsidP="00AC5528">
            <w:pPr>
              <w:contextualSpacing/>
            </w:pPr>
            <w:r w:rsidRPr="004A1CEE">
              <w:t>TLI: 0.</w:t>
            </w:r>
            <w:r>
              <w:t>894</w:t>
            </w:r>
          </w:p>
          <w:p w14:paraId="3F7E42D8" w14:textId="77777777" w:rsidR="006535CD" w:rsidRPr="004A1CEE" w:rsidRDefault="006535CD" w:rsidP="00AC5528">
            <w:pPr>
              <w:contextualSpacing/>
            </w:pPr>
            <w:r w:rsidRPr="004A1CEE">
              <w:t>RMSEA: 0.04</w:t>
            </w:r>
            <w:r>
              <w:t>9</w:t>
            </w:r>
          </w:p>
          <w:p w14:paraId="69D7238B" w14:textId="77777777" w:rsidR="006535CD" w:rsidRPr="004A1CEE" w:rsidRDefault="006535CD" w:rsidP="00AC5528">
            <w:pPr>
              <w:contextualSpacing/>
            </w:pPr>
            <w:r w:rsidRPr="004A1CEE">
              <w:t>SRMR: 0.0</w:t>
            </w:r>
            <w:r>
              <w:t>60</w:t>
            </w:r>
          </w:p>
        </w:tc>
        <w:tc>
          <w:tcPr>
            <w:tcW w:w="3402" w:type="dxa"/>
            <w:hideMark/>
          </w:tcPr>
          <w:p w14:paraId="7D7B8BD8" w14:textId="77777777" w:rsidR="006535CD" w:rsidRPr="004A1CEE" w:rsidRDefault="006535CD" w:rsidP="00AC5528">
            <w:pPr>
              <w:contextualSpacing/>
            </w:pPr>
            <w:r w:rsidRPr="004A1CEE">
              <w:t xml:space="preserve">Future imp ~ </w:t>
            </w:r>
            <w:r>
              <w:t>INT</w:t>
            </w:r>
          </w:p>
        </w:tc>
        <w:tc>
          <w:tcPr>
            <w:tcW w:w="2126" w:type="dxa"/>
          </w:tcPr>
          <w:p w14:paraId="07B0E372" w14:textId="77777777" w:rsidR="006535CD" w:rsidRPr="004A1CEE" w:rsidRDefault="006535CD" w:rsidP="00AC5528">
            <w:pPr>
              <w:contextualSpacing/>
            </w:pPr>
            <w:r>
              <w:t>0.32*</w:t>
            </w:r>
          </w:p>
        </w:tc>
        <w:tc>
          <w:tcPr>
            <w:tcW w:w="1984" w:type="dxa"/>
          </w:tcPr>
          <w:p w14:paraId="28123733" w14:textId="77777777" w:rsidR="006535CD" w:rsidRPr="004A1CEE" w:rsidRDefault="006535CD" w:rsidP="00AC5528">
            <w:pPr>
              <w:contextualSpacing/>
            </w:pPr>
            <w:r>
              <w:t>0.02</w:t>
            </w:r>
          </w:p>
        </w:tc>
      </w:tr>
      <w:tr w:rsidR="006535CD" w:rsidRPr="004A1CEE" w14:paraId="05917399" w14:textId="77777777" w:rsidTr="00AC5528">
        <w:trPr>
          <w:trHeight w:val="323"/>
        </w:trPr>
        <w:tc>
          <w:tcPr>
            <w:tcW w:w="1555" w:type="dxa"/>
            <w:vMerge/>
            <w:hideMark/>
          </w:tcPr>
          <w:p w14:paraId="6C880F92" w14:textId="77777777" w:rsidR="006535CD" w:rsidRPr="004A1CEE" w:rsidRDefault="006535CD" w:rsidP="00AC5528">
            <w:pPr>
              <w:contextualSpacing/>
            </w:pPr>
          </w:p>
        </w:tc>
        <w:tc>
          <w:tcPr>
            <w:tcW w:w="3402" w:type="dxa"/>
            <w:hideMark/>
          </w:tcPr>
          <w:p w14:paraId="3ACA4388" w14:textId="77777777" w:rsidR="006535CD" w:rsidRPr="004A1CEE" w:rsidRDefault="006535CD" w:rsidP="00AC5528">
            <w:pPr>
              <w:contextualSpacing/>
            </w:pPr>
            <w:r w:rsidRPr="004A1CEE">
              <w:t xml:space="preserve">Future </w:t>
            </w:r>
            <w:proofErr w:type="gramStart"/>
            <w:r w:rsidRPr="004A1CEE">
              <w:t>imp  ~</w:t>
            </w:r>
            <w:proofErr w:type="gramEnd"/>
            <w:r w:rsidRPr="004A1CEE">
              <w:t xml:space="preserve"> concurrent imp </w:t>
            </w:r>
          </w:p>
        </w:tc>
        <w:tc>
          <w:tcPr>
            <w:tcW w:w="2126" w:type="dxa"/>
          </w:tcPr>
          <w:p w14:paraId="7C8D9D08" w14:textId="77777777" w:rsidR="006535CD" w:rsidRPr="004A1CEE" w:rsidRDefault="006535CD" w:rsidP="00AC5528">
            <w:pPr>
              <w:contextualSpacing/>
            </w:pPr>
            <w:r>
              <w:t>0.15*</w:t>
            </w:r>
          </w:p>
        </w:tc>
        <w:tc>
          <w:tcPr>
            <w:tcW w:w="1984" w:type="dxa"/>
          </w:tcPr>
          <w:p w14:paraId="5FCE39EF" w14:textId="77777777" w:rsidR="006535CD" w:rsidRPr="004A1CEE" w:rsidRDefault="006535CD" w:rsidP="00AC5528">
            <w:pPr>
              <w:contextualSpacing/>
            </w:pPr>
            <w:r>
              <w:t>0.013</w:t>
            </w:r>
          </w:p>
        </w:tc>
      </w:tr>
      <w:tr w:rsidR="006535CD" w:rsidRPr="004A1CEE" w14:paraId="30FFE280" w14:textId="77777777" w:rsidTr="00AC5528">
        <w:trPr>
          <w:trHeight w:val="270"/>
        </w:trPr>
        <w:tc>
          <w:tcPr>
            <w:tcW w:w="1555" w:type="dxa"/>
            <w:vMerge/>
            <w:hideMark/>
          </w:tcPr>
          <w:p w14:paraId="380C6C08" w14:textId="77777777" w:rsidR="006535CD" w:rsidRPr="004A1CEE" w:rsidRDefault="006535CD" w:rsidP="00AC5528">
            <w:pPr>
              <w:contextualSpacing/>
            </w:pPr>
          </w:p>
        </w:tc>
        <w:tc>
          <w:tcPr>
            <w:tcW w:w="3402" w:type="dxa"/>
            <w:hideMark/>
          </w:tcPr>
          <w:p w14:paraId="4F993244" w14:textId="77777777" w:rsidR="006535CD" w:rsidRPr="004A1CEE" w:rsidRDefault="006535CD" w:rsidP="00AC5528">
            <w:pPr>
              <w:contextualSpacing/>
            </w:pPr>
            <w:r w:rsidRPr="004A1CEE">
              <w:t xml:space="preserve">concurrent imp ~ </w:t>
            </w:r>
            <w:r>
              <w:t>INT</w:t>
            </w:r>
          </w:p>
        </w:tc>
        <w:tc>
          <w:tcPr>
            <w:tcW w:w="2126" w:type="dxa"/>
          </w:tcPr>
          <w:p w14:paraId="432A3FDB" w14:textId="77777777" w:rsidR="006535CD" w:rsidRPr="004A1CEE" w:rsidRDefault="006535CD" w:rsidP="00AC5528">
            <w:pPr>
              <w:contextualSpacing/>
            </w:pPr>
            <w:r>
              <w:t>0.65*</w:t>
            </w:r>
          </w:p>
        </w:tc>
        <w:tc>
          <w:tcPr>
            <w:tcW w:w="1984" w:type="dxa"/>
          </w:tcPr>
          <w:p w14:paraId="46E096A4" w14:textId="77777777" w:rsidR="006535CD" w:rsidRPr="004A1CEE" w:rsidRDefault="006535CD" w:rsidP="00AC5528">
            <w:pPr>
              <w:contextualSpacing/>
            </w:pPr>
            <w:r>
              <w:t>0.006</w:t>
            </w:r>
          </w:p>
        </w:tc>
      </w:tr>
      <w:tr w:rsidR="006535CD" w:rsidRPr="004A1CEE" w14:paraId="38AC29E6" w14:textId="77777777" w:rsidTr="00AC5528">
        <w:trPr>
          <w:trHeight w:val="283"/>
        </w:trPr>
        <w:tc>
          <w:tcPr>
            <w:tcW w:w="9067" w:type="dxa"/>
            <w:gridSpan w:val="4"/>
          </w:tcPr>
          <w:p w14:paraId="63A128EE" w14:textId="77777777" w:rsidR="006535CD" w:rsidRPr="000A607F" w:rsidRDefault="006535CD" w:rsidP="00AC5528">
            <w:pPr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>Unadjusted correlated factors EXT mediation model</w:t>
            </w:r>
          </w:p>
        </w:tc>
      </w:tr>
      <w:tr w:rsidR="006535CD" w:rsidRPr="004A1CEE" w14:paraId="39E999AC" w14:textId="77777777" w:rsidTr="00AC5528">
        <w:trPr>
          <w:trHeight w:val="335"/>
        </w:trPr>
        <w:tc>
          <w:tcPr>
            <w:tcW w:w="1555" w:type="dxa"/>
            <w:vMerge w:val="restart"/>
            <w:hideMark/>
          </w:tcPr>
          <w:p w14:paraId="3FD02490" w14:textId="77777777" w:rsidR="006535CD" w:rsidRPr="004A1CEE" w:rsidRDefault="006535CD" w:rsidP="00AC5528">
            <w:pPr>
              <w:contextualSpacing/>
            </w:pPr>
            <w:r w:rsidRPr="004A1CEE">
              <w:t>​</w:t>
            </w:r>
          </w:p>
          <w:p w14:paraId="2F177125" w14:textId="77777777" w:rsidR="006535CD" w:rsidRPr="004A1CEE" w:rsidRDefault="006535CD" w:rsidP="00AC5528">
            <w:pPr>
              <w:contextualSpacing/>
            </w:pPr>
            <w:r w:rsidRPr="004A1CEE">
              <w:t>​</w:t>
            </w:r>
            <w:r>
              <w:t>Chi-squared &lt; 0.001</w:t>
            </w:r>
          </w:p>
          <w:p w14:paraId="315C6133" w14:textId="77777777" w:rsidR="006535CD" w:rsidRPr="004A1CEE" w:rsidRDefault="006535CD" w:rsidP="00AC5528">
            <w:pPr>
              <w:contextualSpacing/>
            </w:pPr>
            <w:r w:rsidRPr="004A1CEE">
              <w:t>CFI: 0.</w:t>
            </w:r>
            <w:r>
              <w:t>898</w:t>
            </w:r>
          </w:p>
          <w:p w14:paraId="4009A351" w14:textId="77777777" w:rsidR="006535CD" w:rsidRPr="004A1CEE" w:rsidRDefault="006535CD" w:rsidP="00AC5528">
            <w:pPr>
              <w:contextualSpacing/>
            </w:pPr>
            <w:r w:rsidRPr="004A1CEE">
              <w:t>TLI: 0.</w:t>
            </w:r>
            <w:r>
              <w:t>884</w:t>
            </w:r>
          </w:p>
          <w:p w14:paraId="4CCB2055" w14:textId="77777777" w:rsidR="006535CD" w:rsidRPr="004A1CEE" w:rsidRDefault="006535CD" w:rsidP="00AC5528">
            <w:pPr>
              <w:contextualSpacing/>
            </w:pPr>
            <w:r w:rsidRPr="004A1CEE">
              <w:t>RMSEA: 0.0</w:t>
            </w:r>
            <w:r>
              <w:t>52</w:t>
            </w:r>
            <w:r w:rsidRPr="004A1CEE">
              <w:t>​</w:t>
            </w:r>
          </w:p>
          <w:p w14:paraId="27A448C7" w14:textId="77777777" w:rsidR="006535CD" w:rsidRPr="004A1CEE" w:rsidRDefault="006535CD" w:rsidP="00AC5528">
            <w:pPr>
              <w:contextualSpacing/>
            </w:pPr>
            <w:r w:rsidRPr="004A1CEE">
              <w:t>SRMR: 0.0</w:t>
            </w:r>
            <w:r>
              <w:t>66</w:t>
            </w:r>
          </w:p>
          <w:p w14:paraId="6488C359" w14:textId="77777777" w:rsidR="006535CD" w:rsidRPr="004A1CEE" w:rsidRDefault="006535CD" w:rsidP="00AC5528">
            <w:pPr>
              <w:contextualSpacing/>
            </w:pPr>
            <w:r w:rsidRPr="004A1CEE">
              <w:t>​</w:t>
            </w:r>
            <w:r>
              <w:t xml:space="preserve"> </w:t>
            </w:r>
          </w:p>
        </w:tc>
        <w:tc>
          <w:tcPr>
            <w:tcW w:w="3402" w:type="dxa"/>
            <w:hideMark/>
          </w:tcPr>
          <w:p w14:paraId="6DBB0AFD" w14:textId="77777777" w:rsidR="006535CD" w:rsidRPr="004A1CEE" w:rsidRDefault="006535CD" w:rsidP="00AC5528">
            <w:pPr>
              <w:contextualSpacing/>
            </w:pPr>
            <w:r w:rsidRPr="004A1CEE">
              <w:t xml:space="preserve">future imp ~ </w:t>
            </w:r>
            <w:r>
              <w:t>EXT</w:t>
            </w:r>
          </w:p>
        </w:tc>
        <w:tc>
          <w:tcPr>
            <w:tcW w:w="2126" w:type="dxa"/>
          </w:tcPr>
          <w:p w14:paraId="3BA18E10" w14:textId="77777777" w:rsidR="006535CD" w:rsidRPr="004A1CEE" w:rsidRDefault="006535CD" w:rsidP="00AC5528">
            <w:pPr>
              <w:contextualSpacing/>
            </w:pPr>
            <w:r>
              <w:t>0.34*</w:t>
            </w:r>
          </w:p>
        </w:tc>
        <w:tc>
          <w:tcPr>
            <w:tcW w:w="1984" w:type="dxa"/>
          </w:tcPr>
          <w:p w14:paraId="3FD3C2EB" w14:textId="77777777" w:rsidR="006535CD" w:rsidRPr="004A1CEE" w:rsidRDefault="006535CD" w:rsidP="00AC5528">
            <w:pPr>
              <w:contextualSpacing/>
            </w:pPr>
            <w:r>
              <w:t>0.017</w:t>
            </w:r>
          </w:p>
        </w:tc>
      </w:tr>
      <w:tr w:rsidR="006535CD" w:rsidRPr="004A1CEE" w14:paraId="6699EEF0" w14:textId="77777777" w:rsidTr="00AC5528">
        <w:trPr>
          <w:trHeight w:val="282"/>
        </w:trPr>
        <w:tc>
          <w:tcPr>
            <w:tcW w:w="1555" w:type="dxa"/>
            <w:vMerge/>
            <w:hideMark/>
          </w:tcPr>
          <w:p w14:paraId="51B92F54" w14:textId="77777777" w:rsidR="006535CD" w:rsidRPr="004A1CEE" w:rsidRDefault="006535CD" w:rsidP="00AC5528">
            <w:pPr>
              <w:contextualSpacing/>
            </w:pPr>
          </w:p>
        </w:tc>
        <w:tc>
          <w:tcPr>
            <w:tcW w:w="3402" w:type="dxa"/>
            <w:hideMark/>
          </w:tcPr>
          <w:p w14:paraId="48598D2C" w14:textId="77777777" w:rsidR="006535CD" w:rsidRPr="004A1CEE" w:rsidRDefault="006535CD" w:rsidP="00AC5528">
            <w:pPr>
              <w:contextualSpacing/>
            </w:pPr>
            <w:r>
              <w:t>f</w:t>
            </w:r>
            <w:r w:rsidRPr="004A1CEE">
              <w:t>uture imp ~ concurrent imp​</w:t>
            </w:r>
          </w:p>
        </w:tc>
        <w:tc>
          <w:tcPr>
            <w:tcW w:w="2126" w:type="dxa"/>
          </w:tcPr>
          <w:p w14:paraId="2E899ACA" w14:textId="77777777" w:rsidR="006535CD" w:rsidRPr="004A1CEE" w:rsidRDefault="006535CD" w:rsidP="00AC5528">
            <w:pPr>
              <w:contextualSpacing/>
            </w:pPr>
            <w:r>
              <w:t>0.13*</w:t>
            </w:r>
          </w:p>
        </w:tc>
        <w:tc>
          <w:tcPr>
            <w:tcW w:w="1984" w:type="dxa"/>
          </w:tcPr>
          <w:p w14:paraId="70040DFF" w14:textId="77777777" w:rsidR="006535CD" w:rsidRPr="004A1CEE" w:rsidRDefault="006535CD" w:rsidP="00AC5528">
            <w:pPr>
              <w:contextualSpacing/>
            </w:pPr>
            <w:r>
              <w:t>0.014</w:t>
            </w:r>
          </w:p>
        </w:tc>
      </w:tr>
      <w:tr w:rsidR="006535CD" w:rsidRPr="004A1CEE" w14:paraId="22F8978B" w14:textId="77777777" w:rsidTr="00AC5528">
        <w:trPr>
          <w:trHeight w:val="273"/>
        </w:trPr>
        <w:tc>
          <w:tcPr>
            <w:tcW w:w="1555" w:type="dxa"/>
            <w:vMerge/>
            <w:hideMark/>
          </w:tcPr>
          <w:p w14:paraId="3A705E68" w14:textId="77777777" w:rsidR="006535CD" w:rsidRPr="004A1CEE" w:rsidRDefault="006535CD" w:rsidP="00AC5528">
            <w:pPr>
              <w:contextualSpacing/>
            </w:pPr>
          </w:p>
        </w:tc>
        <w:tc>
          <w:tcPr>
            <w:tcW w:w="3402" w:type="dxa"/>
            <w:hideMark/>
          </w:tcPr>
          <w:p w14:paraId="03E280DE" w14:textId="77777777" w:rsidR="006535CD" w:rsidRPr="004A1CEE" w:rsidRDefault="006535CD" w:rsidP="00AC5528">
            <w:pPr>
              <w:contextualSpacing/>
            </w:pPr>
            <w:r>
              <w:t>concurrent</w:t>
            </w:r>
            <w:r w:rsidRPr="004A1CEE">
              <w:t xml:space="preserve"> imp ~ EXT​</w:t>
            </w:r>
          </w:p>
        </w:tc>
        <w:tc>
          <w:tcPr>
            <w:tcW w:w="2126" w:type="dxa"/>
          </w:tcPr>
          <w:p w14:paraId="23768A42" w14:textId="77777777" w:rsidR="006535CD" w:rsidRPr="004A1CEE" w:rsidRDefault="006535CD" w:rsidP="00AC5528">
            <w:pPr>
              <w:contextualSpacing/>
            </w:pPr>
            <w:r>
              <w:t>0.67*</w:t>
            </w:r>
          </w:p>
        </w:tc>
        <w:tc>
          <w:tcPr>
            <w:tcW w:w="1984" w:type="dxa"/>
          </w:tcPr>
          <w:p w14:paraId="15A2D601" w14:textId="77777777" w:rsidR="006535CD" w:rsidRPr="004A1CEE" w:rsidRDefault="006535CD" w:rsidP="00AC5528">
            <w:pPr>
              <w:contextualSpacing/>
            </w:pPr>
            <w:r>
              <w:t>0.007</w:t>
            </w:r>
          </w:p>
        </w:tc>
      </w:tr>
      <w:tr w:rsidR="006535CD" w:rsidRPr="004A1CEE" w14:paraId="166CD81F" w14:textId="77777777" w:rsidTr="00AC5528">
        <w:trPr>
          <w:trHeight w:val="275"/>
        </w:trPr>
        <w:tc>
          <w:tcPr>
            <w:tcW w:w="9067" w:type="dxa"/>
            <w:gridSpan w:val="4"/>
          </w:tcPr>
          <w:p w14:paraId="35DA654C" w14:textId="77777777" w:rsidR="006535CD" w:rsidRPr="006F0385" w:rsidRDefault="006535CD" w:rsidP="00AC5528">
            <w:pPr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>Unadjusted correlated factors WB mediation model</w:t>
            </w:r>
          </w:p>
        </w:tc>
      </w:tr>
      <w:tr w:rsidR="006535CD" w:rsidRPr="004A1CEE" w14:paraId="04DC06CC" w14:textId="77777777" w:rsidTr="00AC5528">
        <w:trPr>
          <w:trHeight w:val="275"/>
        </w:trPr>
        <w:tc>
          <w:tcPr>
            <w:tcW w:w="1555" w:type="dxa"/>
            <w:vMerge w:val="restart"/>
          </w:tcPr>
          <w:p w14:paraId="68ABE9FC" w14:textId="77777777" w:rsidR="006535CD" w:rsidRDefault="006535CD" w:rsidP="00AC5528">
            <w:pPr>
              <w:contextualSpacing/>
            </w:pPr>
          </w:p>
          <w:p w14:paraId="263C68C0" w14:textId="77777777" w:rsidR="006535CD" w:rsidRPr="004A1CEE" w:rsidRDefault="006535CD" w:rsidP="00AC5528">
            <w:pPr>
              <w:contextualSpacing/>
            </w:pPr>
            <w:r>
              <w:t>Chi-squared &lt; 0.001</w:t>
            </w:r>
          </w:p>
          <w:p w14:paraId="768B5F6B" w14:textId="77777777" w:rsidR="006535CD" w:rsidRPr="004A1CEE" w:rsidRDefault="006535CD" w:rsidP="00AC5528">
            <w:pPr>
              <w:contextualSpacing/>
            </w:pPr>
            <w:r w:rsidRPr="004A1CEE">
              <w:t>CFI: 0.</w:t>
            </w:r>
            <w:r>
              <w:t>886</w:t>
            </w:r>
          </w:p>
          <w:p w14:paraId="5BD88B9F" w14:textId="77777777" w:rsidR="006535CD" w:rsidRPr="004A1CEE" w:rsidRDefault="006535CD" w:rsidP="00AC5528">
            <w:pPr>
              <w:contextualSpacing/>
            </w:pPr>
            <w:r w:rsidRPr="004A1CEE">
              <w:t>TLI: 0.</w:t>
            </w:r>
            <w:r>
              <w:t>871</w:t>
            </w:r>
          </w:p>
          <w:p w14:paraId="1D71476D" w14:textId="77777777" w:rsidR="006535CD" w:rsidRPr="004A1CEE" w:rsidRDefault="006535CD" w:rsidP="00AC5528">
            <w:pPr>
              <w:contextualSpacing/>
            </w:pPr>
            <w:r w:rsidRPr="004A1CEE">
              <w:t>RMSEA: 0.0</w:t>
            </w:r>
            <w:r>
              <w:t>55</w:t>
            </w:r>
          </w:p>
          <w:p w14:paraId="1DCDF352" w14:textId="77777777" w:rsidR="006535CD" w:rsidRPr="004A1CEE" w:rsidRDefault="006535CD" w:rsidP="00AC5528">
            <w:pPr>
              <w:contextualSpacing/>
            </w:pPr>
            <w:r w:rsidRPr="004A1CEE">
              <w:t>SRMR: 0.0</w:t>
            </w:r>
            <w:r>
              <w:t>69</w:t>
            </w:r>
          </w:p>
          <w:p w14:paraId="00FC58A6" w14:textId="77777777" w:rsidR="006535CD" w:rsidRPr="004A1CEE" w:rsidRDefault="006535CD" w:rsidP="00AC5528">
            <w:pPr>
              <w:contextualSpacing/>
            </w:pPr>
          </w:p>
        </w:tc>
        <w:tc>
          <w:tcPr>
            <w:tcW w:w="3402" w:type="dxa"/>
          </w:tcPr>
          <w:p w14:paraId="6BE19332" w14:textId="77777777" w:rsidR="006535CD" w:rsidRPr="004A1CEE" w:rsidRDefault="006535CD" w:rsidP="00AC5528">
            <w:pPr>
              <w:contextualSpacing/>
            </w:pPr>
            <w:r w:rsidRPr="004A1CEE">
              <w:t xml:space="preserve">Future imp ~ </w:t>
            </w:r>
            <w:r>
              <w:t>WB</w:t>
            </w:r>
          </w:p>
        </w:tc>
        <w:tc>
          <w:tcPr>
            <w:tcW w:w="2126" w:type="dxa"/>
          </w:tcPr>
          <w:p w14:paraId="47D8DC87" w14:textId="77777777" w:rsidR="006535CD" w:rsidRPr="004A1CEE" w:rsidRDefault="006535CD" w:rsidP="00AC5528">
            <w:pPr>
              <w:contextualSpacing/>
            </w:pPr>
            <w:r>
              <w:t>-0.23*</w:t>
            </w:r>
          </w:p>
        </w:tc>
        <w:tc>
          <w:tcPr>
            <w:tcW w:w="1984" w:type="dxa"/>
          </w:tcPr>
          <w:p w14:paraId="6590F38B" w14:textId="77777777" w:rsidR="006535CD" w:rsidRPr="004A1CEE" w:rsidRDefault="006535CD" w:rsidP="00AC5528">
            <w:pPr>
              <w:contextualSpacing/>
            </w:pPr>
            <w:r>
              <w:t>0.012</w:t>
            </w:r>
          </w:p>
        </w:tc>
      </w:tr>
      <w:tr w:rsidR="006535CD" w:rsidRPr="004A1CEE" w14:paraId="60B022D2" w14:textId="77777777" w:rsidTr="00AC5528">
        <w:trPr>
          <w:trHeight w:val="275"/>
        </w:trPr>
        <w:tc>
          <w:tcPr>
            <w:tcW w:w="1555" w:type="dxa"/>
            <w:vMerge/>
          </w:tcPr>
          <w:p w14:paraId="07FD77C9" w14:textId="77777777" w:rsidR="006535CD" w:rsidRPr="004A1CEE" w:rsidRDefault="006535CD" w:rsidP="00AC5528">
            <w:pPr>
              <w:contextualSpacing/>
            </w:pPr>
          </w:p>
        </w:tc>
        <w:tc>
          <w:tcPr>
            <w:tcW w:w="3402" w:type="dxa"/>
          </w:tcPr>
          <w:p w14:paraId="21E90BED" w14:textId="77777777" w:rsidR="006535CD" w:rsidRPr="004A1CEE" w:rsidRDefault="006535CD" w:rsidP="00AC5528">
            <w:pPr>
              <w:contextualSpacing/>
            </w:pPr>
            <w:r w:rsidRPr="004A1CEE">
              <w:t xml:space="preserve">Future </w:t>
            </w:r>
            <w:proofErr w:type="gramStart"/>
            <w:r w:rsidRPr="004A1CEE">
              <w:t>imp  ~</w:t>
            </w:r>
            <w:proofErr w:type="gramEnd"/>
            <w:r w:rsidRPr="004A1CEE">
              <w:t xml:space="preserve"> concurrent imp </w:t>
            </w:r>
          </w:p>
        </w:tc>
        <w:tc>
          <w:tcPr>
            <w:tcW w:w="2126" w:type="dxa"/>
          </w:tcPr>
          <w:p w14:paraId="047B3587" w14:textId="77777777" w:rsidR="006535CD" w:rsidRPr="004A1CEE" w:rsidRDefault="006535CD" w:rsidP="00AC5528">
            <w:pPr>
              <w:contextualSpacing/>
            </w:pPr>
            <w:r>
              <w:t>0.23*</w:t>
            </w:r>
          </w:p>
        </w:tc>
        <w:tc>
          <w:tcPr>
            <w:tcW w:w="1984" w:type="dxa"/>
          </w:tcPr>
          <w:p w14:paraId="05C138E3" w14:textId="77777777" w:rsidR="006535CD" w:rsidRPr="004A1CEE" w:rsidRDefault="006535CD" w:rsidP="00AC5528">
            <w:pPr>
              <w:contextualSpacing/>
            </w:pPr>
            <w:r>
              <w:t>0.011</w:t>
            </w:r>
          </w:p>
        </w:tc>
      </w:tr>
      <w:tr w:rsidR="006535CD" w:rsidRPr="004A1CEE" w14:paraId="77878F9D" w14:textId="77777777" w:rsidTr="00AC5528">
        <w:trPr>
          <w:trHeight w:val="275"/>
        </w:trPr>
        <w:tc>
          <w:tcPr>
            <w:tcW w:w="1555" w:type="dxa"/>
            <w:vMerge/>
          </w:tcPr>
          <w:p w14:paraId="6034C1A2" w14:textId="77777777" w:rsidR="006535CD" w:rsidRPr="004A1CEE" w:rsidRDefault="006535CD" w:rsidP="00AC5528">
            <w:pPr>
              <w:contextualSpacing/>
            </w:pPr>
          </w:p>
        </w:tc>
        <w:tc>
          <w:tcPr>
            <w:tcW w:w="3402" w:type="dxa"/>
          </w:tcPr>
          <w:p w14:paraId="62F53A8B" w14:textId="77777777" w:rsidR="006535CD" w:rsidRPr="004A1CEE" w:rsidRDefault="006535CD" w:rsidP="00AC5528">
            <w:pPr>
              <w:contextualSpacing/>
            </w:pPr>
            <w:r w:rsidRPr="004A1CEE">
              <w:t xml:space="preserve">concurrent imp ~ </w:t>
            </w:r>
            <w:r>
              <w:t>WB</w:t>
            </w:r>
          </w:p>
        </w:tc>
        <w:tc>
          <w:tcPr>
            <w:tcW w:w="2126" w:type="dxa"/>
          </w:tcPr>
          <w:p w14:paraId="74D3C667" w14:textId="77777777" w:rsidR="006535CD" w:rsidRPr="004A1CEE" w:rsidRDefault="006535CD" w:rsidP="00AC5528">
            <w:pPr>
              <w:contextualSpacing/>
            </w:pPr>
            <w:r>
              <w:t>-0.55*</w:t>
            </w:r>
          </w:p>
        </w:tc>
        <w:tc>
          <w:tcPr>
            <w:tcW w:w="1984" w:type="dxa"/>
          </w:tcPr>
          <w:p w14:paraId="7B6F4A6F" w14:textId="77777777" w:rsidR="006535CD" w:rsidRPr="004A1CEE" w:rsidRDefault="006535CD" w:rsidP="00AC5528">
            <w:pPr>
              <w:contextualSpacing/>
            </w:pPr>
            <w:r>
              <w:t>0.006</w:t>
            </w:r>
          </w:p>
        </w:tc>
      </w:tr>
    </w:tbl>
    <w:p w14:paraId="2AAEA84F" w14:textId="77777777" w:rsidR="000225B2" w:rsidRDefault="000225B2"/>
    <w:sectPr w:rsidR="000225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5CD"/>
    <w:rsid w:val="000225B2"/>
    <w:rsid w:val="00056DC5"/>
    <w:rsid w:val="00101DF3"/>
    <w:rsid w:val="00122FD4"/>
    <w:rsid w:val="00163176"/>
    <w:rsid w:val="00180F2E"/>
    <w:rsid w:val="00181E76"/>
    <w:rsid w:val="001F7565"/>
    <w:rsid w:val="00201276"/>
    <w:rsid w:val="00254F79"/>
    <w:rsid w:val="00260CAE"/>
    <w:rsid w:val="00265EEB"/>
    <w:rsid w:val="00295CB9"/>
    <w:rsid w:val="002C4F86"/>
    <w:rsid w:val="002D078C"/>
    <w:rsid w:val="002F462C"/>
    <w:rsid w:val="00300D8D"/>
    <w:rsid w:val="003358B1"/>
    <w:rsid w:val="00385D97"/>
    <w:rsid w:val="0039332F"/>
    <w:rsid w:val="003B4B03"/>
    <w:rsid w:val="003D4ECB"/>
    <w:rsid w:val="004230C9"/>
    <w:rsid w:val="0046175E"/>
    <w:rsid w:val="0048609E"/>
    <w:rsid w:val="00487F0F"/>
    <w:rsid w:val="004B3F09"/>
    <w:rsid w:val="004E7AC7"/>
    <w:rsid w:val="004F7E42"/>
    <w:rsid w:val="0050300F"/>
    <w:rsid w:val="00544202"/>
    <w:rsid w:val="00547BCC"/>
    <w:rsid w:val="00573CD9"/>
    <w:rsid w:val="005A2691"/>
    <w:rsid w:val="005C7927"/>
    <w:rsid w:val="00604255"/>
    <w:rsid w:val="006339A1"/>
    <w:rsid w:val="006535CD"/>
    <w:rsid w:val="006644EE"/>
    <w:rsid w:val="0067785E"/>
    <w:rsid w:val="00682AD2"/>
    <w:rsid w:val="006A579D"/>
    <w:rsid w:val="00735F39"/>
    <w:rsid w:val="007435E2"/>
    <w:rsid w:val="0074426A"/>
    <w:rsid w:val="00767CA2"/>
    <w:rsid w:val="008379A2"/>
    <w:rsid w:val="0084015D"/>
    <w:rsid w:val="008702FE"/>
    <w:rsid w:val="00870733"/>
    <w:rsid w:val="0089604E"/>
    <w:rsid w:val="008A04A7"/>
    <w:rsid w:val="008C416A"/>
    <w:rsid w:val="008D2A11"/>
    <w:rsid w:val="008D41D7"/>
    <w:rsid w:val="008E6D51"/>
    <w:rsid w:val="009144A0"/>
    <w:rsid w:val="0092007F"/>
    <w:rsid w:val="00922A42"/>
    <w:rsid w:val="009278F5"/>
    <w:rsid w:val="0094268E"/>
    <w:rsid w:val="00947172"/>
    <w:rsid w:val="00962E0E"/>
    <w:rsid w:val="00973F86"/>
    <w:rsid w:val="00975113"/>
    <w:rsid w:val="00976FA7"/>
    <w:rsid w:val="009773B5"/>
    <w:rsid w:val="009B4F61"/>
    <w:rsid w:val="00A04BA2"/>
    <w:rsid w:val="00A3342D"/>
    <w:rsid w:val="00A41BBF"/>
    <w:rsid w:val="00A73A11"/>
    <w:rsid w:val="00AB0510"/>
    <w:rsid w:val="00AB0D88"/>
    <w:rsid w:val="00AE081B"/>
    <w:rsid w:val="00BA570C"/>
    <w:rsid w:val="00BC508C"/>
    <w:rsid w:val="00BF2097"/>
    <w:rsid w:val="00BF4F9E"/>
    <w:rsid w:val="00C34B29"/>
    <w:rsid w:val="00C5460B"/>
    <w:rsid w:val="00C95C6A"/>
    <w:rsid w:val="00D43A36"/>
    <w:rsid w:val="00D52BA9"/>
    <w:rsid w:val="00D62C76"/>
    <w:rsid w:val="00D759E5"/>
    <w:rsid w:val="00D863E3"/>
    <w:rsid w:val="00DB2230"/>
    <w:rsid w:val="00DD1144"/>
    <w:rsid w:val="00DE2FAE"/>
    <w:rsid w:val="00DF71F5"/>
    <w:rsid w:val="00E01F30"/>
    <w:rsid w:val="00E153D1"/>
    <w:rsid w:val="00E53344"/>
    <w:rsid w:val="00E7197F"/>
    <w:rsid w:val="00E86F72"/>
    <w:rsid w:val="00E95424"/>
    <w:rsid w:val="00EA02E3"/>
    <w:rsid w:val="00EC3F9B"/>
    <w:rsid w:val="00EF7F0B"/>
    <w:rsid w:val="00F3020B"/>
    <w:rsid w:val="00F440B2"/>
    <w:rsid w:val="00F5503B"/>
    <w:rsid w:val="00F760ED"/>
    <w:rsid w:val="00F93161"/>
    <w:rsid w:val="00FC427F"/>
    <w:rsid w:val="00FD45A7"/>
    <w:rsid w:val="00FF3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2E23C6"/>
  <w15:chartTrackingRefBased/>
  <w15:docId w15:val="{5D24770D-4607-7841-BC48-A51FADEA6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35CD"/>
    <w:pPr>
      <w:spacing w:after="0" w:line="240" w:lineRule="auto"/>
    </w:pPr>
    <w:rPr>
      <w:rFonts w:eastAsiaTheme="minorEastAsia"/>
      <w:kern w:val="0"/>
      <w:sz w:val="20"/>
      <w:szCs w:val="2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35C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35C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35C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35C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35C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35CD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35CD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35CD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35CD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Heading">
    <w:name w:val="APA Heading"/>
    <w:basedOn w:val="Normal"/>
    <w:link w:val="APAHeadingChar"/>
    <w:qFormat/>
    <w:rsid w:val="00101DF3"/>
    <w:pPr>
      <w:spacing w:line="480" w:lineRule="auto"/>
      <w:ind w:firstLine="720"/>
      <w:jc w:val="center"/>
      <w:outlineLvl w:val="0"/>
    </w:pPr>
    <w:rPr>
      <w:rFonts w:ascii="Times New Roman" w:eastAsiaTheme="minorHAnsi" w:hAnsi="Times New Roman"/>
      <w:b/>
      <w:kern w:val="2"/>
      <w:sz w:val="24"/>
      <w:szCs w:val="24"/>
      <w:lang w:val="en-IN" w:eastAsia="en-US"/>
      <w14:ligatures w14:val="standardContextual"/>
    </w:rPr>
  </w:style>
  <w:style w:type="character" w:customStyle="1" w:styleId="APAHeadingChar">
    <w:name w:val="APA Heading Char"/>
    <w:basedOn w:val="DefaultParagraphFont"/>
    <w:link w:val="APAHeading"/>
    <w:rsid w:val="00101DF3"/>
    <w:rPr>
      <w:rFonts w:ascii="Times New Roman" w:hAnsi="Times New Roman"/>
      <w:b/>
      <w:lang w:val="en-IN"/>
    </w:rPr>
  </w:style>
  <w:style w:type="paragraph" w:customStyle="1" w:styleId="APAHeading2">
    <w:name w:val="APA Heading 2"/>
    <w:basedOn w:val="Normal"/>
    <w:link w:val="APAHeading2Char"/>
    <w:qFormat/>
    <w:rsid w:val="00101DF3"/>
    <w:pPr>
      <w:spacing w:line="480" w:lineRule="auto"/>
      <w:ind w:firstLine="720"/>
      <w:jc w:val="both"/>
      <w:outlineLvl w:val="1"/>
    </w:pPr>
    <w:rPr>
      <w:rFonts w:ascii="Times New Roman" w:eastAsiaTheme="minorHAnsi" w:hAnsi="Times New Roman"/>
      <w:b/>
      <w:bCs/>
      <w:kern w:val="2"/>
      <w:sz w:val="24"/>
      <w:szCs w:val="24"/>
      <w:lang w:val="en-IN" w:eastAsia="en-US"/>
      <w14:ligatures w14:val="standardContextual"/>
    </w:rPr>
  </w:style>
  <w:style w:type="character" w:customStyle="1" w:styleId="APAHeading2Char">
    <w:name w:val="APA Heading 2 Char"/>
    <w:basedOn w:val="DefaultParagraphFont"/>
    <w:link w:val="APAHeading2"/>
    <w:rsid w:val="00101DF3"/>
    <w:rPr>
      <w:rFonts w:ascii="Times New Roman" w:hAnsi="Times New Roman"/>
      <w:b/>
      <w:bCs/>
      <w:lang w:val="en-IN"/>
    </w:rPr>
  </w:style>
  <w:style w:type="paragraph" w:customStyle="1" w:styleId="APAHeading3">
    <w:name w:val="APA Heading 3"/>
    <w:basedOn w:val="Normal"/>
    <w:link w:val="APAHeading3Char"/>
    <w:qFormat/>
    <w:rsid w:val="00101DF3"/>
    <w:pPr>
      <w:spacing w:line="480" w:lineRule="auto"/>
      <w:ind w:firstLine="720"/>
      <w:jc w:val="both"/>
      <w:outlineLvl w:val="2"/>
    </w:pPr>
    <w:rPr>
      <w:rFonts w:ascii="Times New Roman" w:eastAsiaTheme="minorHAnsi" w:hAnsi="Times New Roman"/>
      <w:b/>
      <w:bCs/>
      <w:i/>
      <w:kern w:val="2"/>
      <w:sz w:val="24"/>
      <w:szCs w:val="24"/>
      <w:lang w:val="en-IN" w:eastAsia="en-US"/>
      <w14:ligatures w14:val="standardContextual"/>
    </w:rPr>
  </w:style>
  <w:style w:type="character" w:customStyle="1" w:styleId="APAHeading3Char">
    <w:name w:val="APA Heading 3 Char"/>
    <w:basedOn w:val="DefaultParagraphFont"/>
    <w:link w:val="APAHeading3"/>
    <w:rsid w:val="00101DF3"/>
    <w:rPr>
      <w:rFonts w:ascii="Times New Roman" w:hAnsi="Times New Roman"/>
      <w:b/>
      <w:bCs/>
      <w:i/>
      <w:lang w:val="en-IN"/>
    </w:rPr>
  </w:style>
  <w:style w:type="paragraph" w:customStyle="1" w:styleId="APAHeading4">
    <w:name w:val="APA Heading 4"/>
    <w:basedOn w:val="Normal"/>
    <w:link w:val="APAHeading4Char"/>
    <w:qFormat/>
    <w:rsid w:val="00101DF3"/>
    <w:pPr>
      <w:spacing w:line="480" w:lineRule="auto"/>
      <w:ind w:firstLine="720"/>
      <w:jc w:val="both"/>
      <w:outlineLvl w:val="3"/>
    </w:pPr>
    <w:rPr>
      <w:rFonts w:ascii="Times New Roman" w:eastAsiaTheme="minorHAnsi" w:hAnsi="Times New Roman"/>
      <w:b/>
      <w:bCs/>
      <w:kern w:val="2"/>
      <w:sz w:val="24"/>
      <w:szCs w:val="24"/>
      <w:lang w:val="en-IN" w:eastAsia="en-US"/>
      <w14:ligatures w14:val="standardContextual"/>
    </w:rPr>
  </w:style>
  <w:style w:type="character" w:customStyle="1" w:styleId="APAHeading4Char">
    <w:name w:val="APA Heading 4 Char"/>
    <w:basedOn w:val="DefaultParagraphFont"/>
    <w:link w:val="APAHeading4"/>
    <w:rsid w:val="00101DF3"/>
    <w:rPr>
      <w:rFonts w:ascii="Times New Roman" w:hAnsi="Times New Roman"/>
      <w:b/>
      <w:bCs/>
      <w:lang w:val="en-IN"/>
    </w:rPr>
  </w:style>
  <w:style w:type="paragraph" w:customStyle="1" w:styleId="APAText">
    <w:name w:val="APA Text"/>
    <w:basedOn w:val="APAHeading"/>
    <w:link w:val="APATextChar"/>
    <w:qFormat/>
    <w:rsid w:val="00101DF3"/>
    <w:pPr>
      <w:jc w:val="both"/>
    </w:pPr>
    <w:rPr>
      <w:b w:val="0"/>
    </w:rPr>
  </w:style>
  <w:style w:type="character" w:customStyle="1" w:styleId="APATextChar">
    <w:name w:val="APA Text Char"/>
    <w:basedOn w:val="APAHeadingChar"/>
    <w:link w:val="APAText"/>
    <w:rsid w:val="00101DF3"/>
    <w:rPr>
      <w:rFonts w:ascii="Times New Roman" w:hAnsi="Times New Roman"/>
      <w:b w:val="0"/>
      <w:lang w:val="en-IN"/>
    </w:rPr>
  </w:style>
  <w:style w:type="paragraph" w:customStyle="1" w:styleId="Style1">
    <w:name w:val="Style1"/>
    <w:basedOn w:val="APAHeading"/>
    <w:qFormat/>
    <w:rsid w:val="00101DF3"/>
    <w:rPr>
      <w:rFonts w:ascii="Arial" w:hAnsi="Arial"/>
    </w:rPr>
  </w:style>
  <w:style w:type="paragraph" w:customStyle="1" w:styleId="Heading1Arial">
    <w:name w:val="Heading 1 Arial"/>
    <w:basedOn w:val="APAHeading"/>
    <w:qFormat/>
    <w:rsid w:val="00101DF3"/>
    <w:rPr>
      <w:rFonts w:ascii="Arial" w:hAnsi="Arial"/>
    </w:rPr>
  </w:style>
  <w:style w:type="character" w:customStyle="1" w:styleId="Heading1Char">
    <w:name w:val="Heading 1 Char"/>
    <w:basedOn w:val="DefaultParagraphFont"/>
    <w:link w:val="Heading1"/>
    <w:uiPriority w:val="9"/>
    <w:rsid w:val="006535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35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35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35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35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35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35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35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35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35C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535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35C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535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35CD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535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35CD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535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35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35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35C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6535CD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3</Characters>
  <Application>Microsoft Office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khani, Ritika</dc:creator>
  <cp:keywords/>
  <dc:description/>
  <cp:lastModifiedBy>Chokhani, Ritika</cp:lastModifiedBy>
  <cp:revision>1</cp:revision>
  <dcterms:created xsi:type="dcterms:W3CDTF">2025-10-17T16:54:00Z</dcterms:created>
  <dcterms:modified xsi:type="dcterms:W3CDTF">2025-10-17T16:54:00Z</dcterms:modified>
</cp:coreProperties>
</file>